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FBB" w:rsidRDefault="00FE7FBB">
      <w:r w:rsidRPr="00FE7FBB">
        <w:t>Additional file 3</w:t>
      </w:r>
      <w:r w:rsidR="004A779D">
        <w:t>.</w:t>
      </w:r>
      <w:r w:rsidRPr="00FE7FBB">
        <w:t xml:space="preserve"> </w:t>
      </w:r>
      <w:bookmarkStart w:id="0" w:name="_GoBack"/>
      <w:bookmarkEnd w:id="0"/>
      <w:r w:rsidRPr="00FE7FBB">
        <w:t>The outcomes of meta-analysis in intra-arterial chemotherapy based on RE grading</w:t>
      </w:r>
    </w:p>
    <w:p w:rsidR="00FE7FBB" w:rsidRDefault="00FE7FBB">
      <w:r>
        <w:rPr>
          <w:noProof/>
        </w:rPr>
        <w:drawing>
          <wp:inline distT="0" distB="0" distL="0" distR="0" wp14:anchorId="05BFE687" wp14:editId="2DFB77E0">
            <wp:extent cx="5619750" cy="375823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4839" cy="3761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7FBB" w:rsidSect="00FE7F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5BA6" w:rsidRDefault="00F25BA6" w:rsidP="004A779D">
      <w:r>
        <w:separator/>
      </w:r>
    </w:p>
  </w:endnote>
  <w:endnote w:type="continuationSeparator" w:id="0">
    <w:p w:rsidR="00F25BA6" w:rsidRDefault="00F25BA6" w:rsidP="004A7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5BA6" w:rsidRDefault="00F25BA6" w:rsidP="004A779D">
      <w:r>
        <w:separator/>
      </w:r>
    </w:p>
  </w:footnote>
  <w:footnote w:type="continuationSeparator" w:id="0">
    <w:p w:rsidR="00F25BA6" w:rsidRDefault="00F25BA6" w:rsidP="004A7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FBB"/>
    <w:rsid w:val="004A779D"/>
    <w:rsid w:val="00F25BA6"/>
    <w:rsid w:val="00FE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96489"/>
  <w15:chartTrackingRefBased/>
  <w15:docId w15:val="{15554B4A-E38B-491F-837A-4BF08D65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7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7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4-17T12:17:00Z</dcterms:created>
  <dcterms:modified xsi:type="dcterms:W3CDTF">2018-04-17T12:31:00Z</dcterms:modified>
</cp:coreProperties>
</file>